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C817F" w14:textId="18D3DD8E" w:rsidR="00BA08ED" w:rsidRPr="00FA460A" w:rsidRDefault="00BA08ED" w:rsidP="00BA08ED">
      <w:pPr>
        <w:rPr>
          <w:b/>
          <w:bCs/>
          <w:sz w:val="36"/>
          <w:szCs w:val="36"/>
        </w:rPr>
      </w:pPr>
      <w:r w:rsidRPr="00FA460A">
        <w:rPr>
          <w:b/>
          <w:bCs/>
          <w:sz w:val="36"/>
          <w:szCs w:val="36"/>
        </w:rPr>
        <w:t xml:space="preserve">Supporting information </w:t>
      </w:r>
      <w:r>
        <w:rPr>
          <w:b/>
          <w:bCs/>
          <w:sz w:val="36"/>
          <w:szCs w:val="36"/>
        </w:rPr>
        <w:t>2</w:t>
      </w:r>
    </w:p>
    <w:p w14:paraId="3A015BD3" w14:textId="77777777" w:rsidR="00BA08ED" w:rsidRDefault="00BA08ED" w:rsidP="00F13EB9">
      <w:pPr>
        <w:jc w:val="center"/>
        <w:rPr>
          <w:rFonts w:ascii="Times New Roman" w:hAnsi="Times New Roman" w:cs="Times New Roman"/>
        </w:rPr>
      </w:pPr>
    </w:p>
    <w:p w14:paraId="46F71E3B" w14:textId="55AC1DF1" w:rsidR="007079FC" w:rsidRDefault="00BA08ED" w:rsidP="00BA08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F60855" w:rsidRPr="00F13EB9">
        <w:rPr>
          <w:rFonts w:ascii="Times New Roman" w:hAnsi="Times New Roman" w:cs="Times New Roman"/>
        </w:rPr>
        <w:t xml:space="preserve">. </w:t>
      </w:r>
      <w:r w:rsidR="002F6395" w:rsidRPr="00F13EB9">
        <w:rPr>
          <w:rFonts w:ascii="Times New Roman" w:hAnsi="Times New Roman" w:cs="Times New Roman"/>
        </w:rPr>
        <w:t>ICD, CPT, and DRG codes suggestive of childbirth delivery dates</w:t>
      </w:r>
      <w:r w:rsidR="00F60855" w:rsidRPr="00F13EB9">
        <w:rPr>
          <w:rFonts w:ascii="Times New Roman" w:hAnsi="Times New Roman" w:cs="Times New Roman"/>
        </w:rPr>
        <w:t>.</w:t>
      </w:r>
    </w:p>
    <w:p w14:paraId="2571A4BD" w14:textId="77777777" w:rsidR="00940C40" w:rsidRPr="00F13EB9" w:rsidRDefault="00940C40" w:rsidP="00F13EB9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260"/>
        <w:gridCol w:w="6474"/>
      </w:tblGrid>
      <w:tr w:rsidR="00F13EB9" w:rsidRPr="00F13EB9" w14:paraId="366B4911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8A298F6" w14:textId="77777777" w:rsidR="00F13EB9" w:rsidRPr="00F13EB9" w:rsidRDefault="00F13EB9" w:rsidP="00F13E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Language System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0D2CF4A" w14:textId="77777777" w:rsidR="00F13EB9" w:rsidRPr="00F13EB9" w:rsidRDefault="00F13EB9" w:rsidP="00F13E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2670D05" w14:textId="77777777" w:rsidR="00F13EB9" w:rsidRPr="00F13EB9" w:rsidRDefault="00F13EB9" w:rsidP="00F13E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F13EB9" w:rsidRPr="00F13EB9" w14:paraId="57E794CD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CDEE4C2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DFAC4E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Z37.0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8600D3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Single live birth</w:t>
            </w:r>
          </w:p>
        </w:tc>
      </w:tr>
      <w:tr w:rsidR="00F13EB9" w:rsidRPr="00F13EB9" w14:paraId="1F986994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A44618C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C5F395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Z37.1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4C276D4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Single stillbirth</w:t>
            </w:r>
          </w:p>
        </w:tc>
      </w:tr>
      <w:tr w:rsidR="00F13EB9" w:rsidRPr="00F13EB9" w14:paraId="1B5D4470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517275C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44DD108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Z37.2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48590D3A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Twins, both liveborn</w:t>
            </w:r>
          </w:p>
        </w:tc>
      </w:tr>
      <w:tr w:rsidR="00F13EB9" w:rsidRPr="00F13EB9" w14:paraId="75D16280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417326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8F5C90C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Z37.3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82EC892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Twins, one liveborn and one stillborn</w:t>
            </w:r>
          </w:p>
        </w:tc>
      </w:tr>
      <w:tr w:rsidR="00F13EB9" w:rsidRPr="00F13EB9" w14:paraId="40D3A461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CBCC40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0BA3B27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Z37.4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37C40ED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Twins, both stillborn</w:t>
            </w:r>
          </w:p>
        </w:tc>
      </w:tr>
      <w:tr w:rsidR="00F13EB9" w:rsidRPr="00F13EB9" w14:paraId="21AC295F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25606B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94D50E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Z37.5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7625C2B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Other multiple births, all liveborn</w:t>
            </w:r>
          </w:p>
        </w:tc>
      </w:tr>
      <w:tr w:rsidR="00F13EB9" w:rsidRPr="00F13EB9" w14:paraId="6B551B2D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4BBE638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77BE1D7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Z37.6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0693B360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Other multiple births, some liveborn</w:t>
            </w:r>
          </w:p>
        </w:tc>
      </w:tr>
      <w:tr w:rsidR="00F13EB9" w:rsidRPr="00F13EB9" w14:paraId="75EE7F5C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B007B1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C800BC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Z37.7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7750E858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Other multiple births, all stillborn</w:t>
            </w:r>
          </w:p>
        </w:tc>
      </w:tr>
      <w:tr w:rsidR="00F13EB9" w:rsidRPr="00F13EB9" w14:paraId="03C19C24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998F551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C07F8D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Z37.9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8E351B0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Outcome of delivery, unspecified</w:t>
            </w:r>
          </w:p>
        </w:tc>
      </w:tr>
      <w:tr w:rsidR="00F13EB9" w:rsidRPr="00F13EB9" w14:paraId="52B011C4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58FC454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76BADA5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O80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28F178B2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ncounter for full-term uncomplicated delivery</w:t>
            </w:r>
          </w:p>
        </w:tc>
      </w:tr>
      <w:tr w:rsidR="00F13EB9" w:rsidRPr="00F13EB9" w14:paraId="40341849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7A66285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51E6BBF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O82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0B1859A7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ncounter for cesarean delivery without indication</w:t>
            </w:r>
          </w:p>
        </w:tc>
      </w:tr>
      <w:tr w:rsidR="00F13EB9" w:rsidRPr="00F13EB9" w14:paraId="14B331ED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994805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-10_D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10C389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O7582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0CE3A810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Onset (spontaneous) of labor after 37 completed weeks of gestation but before 39 completed weeks gestation, with delivery by (planned) cesarean section</w:t>
            </w:r>
          </w:p>
        </w:tc>
      </w:tr>
      <w:tr w:rsidR="00F13EB9" w:rsidRPr="00F13EB9" w14:paraId="16B20608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98F08D8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F5325B4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D07Z3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73DA3F0F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xtraction of Products of Conception, Low Forceps, Via Natural or Artificial Opening</w:t>
            </w:r>
          </w:p>
        </w:tc>
      </w:tr>
      <w:tr w:rsidR="00F13EB9" w:rsidRPr="00F13EB9" w14:paraId="435EBB49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69E23D1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BD0EAA2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D07Z4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58C61D4B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xtraction of Products of Conception, Mid Forceps, Via Natural or Artificial Opening</w:t>
            </w:r>
          </w:p>
        </w:tc>
      </w:tr>
      <w:tr w:rsidR="00F13EB9" w:rsidRPr="00F13EB9" w14:paraId="36CF3D9B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443AEB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392A275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D07Z5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B6F45A2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xtraction of Products of Conception, High Forceps, Via Natural or Artificial Opening</w:t>
            </w:r>
          </w:p>
        </w:tc>
      </w:tr>
      <w:tr w:rsidR="00F13EB9" w:rsidRPr="00F13EB9" w14:paraId="00FFDAE0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77B306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BFD027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D07Z6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14544C4D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xtraction of Products of Conception, Vacuum, Via Natural or Artificial Opening</w:t>
            </w:r>
          </w:p>
        </w:tc>
      </w:tr>
      <w:tr w:rsidR="00F13EB9" w:rsidRPr="00F13EB9" w14:paraId="113CC2AF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27C7FFD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D470B18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D07Z7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1981523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xtraction of Products of Conception, Internal Version, Via Natural or Artificial Opening</w:t>
            </w:r>
          </w:p>
        </w:tc>
      </w:tr>
      <w:tr w:rsidR="00F13EB9" w:rsidRPr="00F13EB9" w14:paraId="50CFDB80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30562DA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0AE36A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D07Z8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1672E535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xtraction of Products of Conception, Other, Via Natural or Artificial Opening</w:t>
            </w:r>
          </w:p>
        </w:tc>
      </w:tr>
      <w:tr w:rsidR="00F13EB9" w:rsidRPr="00F13EB9" w14:paraId="5440D0C8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1248EA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2814548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E0XZZ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44B9FD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elivery of Products of Conception, External Approach</w:t>
            </w:r>
          </w:p>
        </w:tc>
      </w:tr>
      <w:tr w:rsidR="00F13EB9" w:rsidRPr="00F13EB9" w14:paraId="588E43B6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5965DEC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49E1BB4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D00Z0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40996A42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xtraction of Products of Conception, High, Open Approach</w:t>
            </w:r>
          </w:p>
        </w:tc>
      </w:tr>
      <w:tr w:rsidR="00F13EB9" w:rsidRPr="00F13EB9" w14:paraId="7B6F3E83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4C87FDF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ADE7748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D00Z1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43930D3A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xtraction of Products of Conception, Low, Open Approach</w:t>
            </w:r>
          </w:p>
        </w:tc>
      </w:tr>
      <w:tr w:rsidR="00F13EB9" w:rsidRPr="00F13EB9" w14:paraId="7370A001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5BE1CA0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ICD_10_PC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95D1BD7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10D00Z2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2401C85F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Extraction of Products of Conception, Extraperitoneal, Open Approach</w:t>
            </w:r>
          </w:p>
        </w:tc>
      </w:tr>
      <w:tr w:rsidR="00F13EB9" w:rsidRPr="00F13EB9" w14:paraId="16079DA0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2B728BF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7A2EDE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108D411D" w14:textId="101A80F9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ESAREAN SECTION WITH CC/MCC</w:t>
            </w:r>
          </w:p>
        </w:tc>
      </w:tr>
      <w:tr w:rsidR="00F13EB9" w:rsidRPr="00F13EB9" w14:paraId="2BF59F10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D36BD6B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80D97D8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66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C8741D7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ESAREAN SECTION WITHOUT CC/MCC</w:t>
            </w:r>
          </w:p>
        </w:tc>
      </w:tr>
      <w:tr w:rsidR="00F13EB9" w:rsidRPr="00F13EB9" w14:paraId="6759260A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8E3E702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A21E210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67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70EA4B5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 STERILIZATION AND/OR D&amp;C</w:t>
            </w:r>
          </w:p>
        </w:tc>
      </w:tr>
      <w:tr w:rsidR="00F13EB9" w:rsidRPr="00F13EB9" w14:paraId="55A9FDAF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2153AF4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3837D01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465F6B73" w14:textId="63D27C9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 O.R. PROCEDURES EXCEPT STERILIZATION AND/OR D&amp;C</w:t>
            </w:r>
          </w:p>
        </w:tc>
      </w:tr>
      <w:tr w:rsidR="00F13EB9" w:rsidRPr="00F13EB9" w14:paraId="464C2114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575F36B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9084FB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5EE65B5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 COMPLICATING DIAGNOSES</w:t>
            </w:r>
          </w:p>
        </w:tc>
      </w:tr>
      <w:tr w:rsidR="00F13EB9" w:rsidRPr="00F13EB9" w14:paraId="75F60F24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19DE6BC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1A9BEC5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75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78086ACC" w14:textId="04700084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OUT COMPLICATING DIAGNOSES</w:t>
            </w:r>
          </w:p>
        </w:tc>
      </w:tr>
      <w:tr w:rsidR="00F13EB9" w:rsidRPr="00F13EB9" w14:paraId="4DEEF1B7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BAFBBC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FC4C50D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83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5AC836E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ESAREAN SECTION WITH STERILIZATION WITH MCC</w:t>
            </w:r>
          </w:p>
        </w:tc>
      </w:tr>
      <w:tr w:rsidR="00F13EB9" w:rsidRPr="00F13EB9" w14:paraId="47517798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2BBE35A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D0DE6C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795B86DB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ESAREAN SECTION WITH STERILIZATION WITH CC</w:t>
            </w:r>
          </w:p>
        </w:tc>
      </w:tr>
      <w:tr w:rsidR="00F13EB9" w:rsidRPr="00F13EB9" w14:paraId="7A41FF14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B65DBC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DAC7DA4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85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4D5CC017" w14:textId="2614BBA9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ESAREAN SECTION WITH STERILIZATION WITHOUT CC/MCC</w:t>
            </w:r>
          </w:p>
        </w:tc>
      </w:tr>
      <w:tr w:rsidR="00F13EB9" w:rsidRPr="00F13EB9" w14:paraId="38BB91D6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0E3A278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7DCA757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86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770C94F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ESAREAN SECTION WITHOUT STERILIZATION WITH MCC</w:t>
            </w:r>
          </w:p>
        </w:tc>
      </w:tr>
      <w:tr w:rsidR="00F13EB9" w:rsidRPr="00F13EB9" w14:paraId="2E20999C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ED68AF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79D355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87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451412C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ESAREAN SECTION WITHOUT STERILIZATION WITH CC</w:t>
            </w:r>
          </w:p>
        </w:tc>
      </w:tr>
      <w:tr w:rsidR="00F13EB9" w:rsidRPr="00F13EB9" w14:paraId="14FBBCA0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3B1B630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3A711F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88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7B6962AF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ESAREAN SECTION WITHOUT STERILIZATION WITHOUT CC/MCC</w:t>
            </w:r>
          </w:p>
        </w:tc>
      </w:tr>
      <w:tr w:rsidR="00F13EB9" w:rsidRPr="00F13EB9" w14:paraId="1EF5F08D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8801314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468AEA6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96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F00DB9D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 STERILIZATION/D&amp;C WITH MCC</w:t>
            </w:r>
          </w:p>
        </w:tc>
      </w:tr>
      <w:tr w:rsidR="00F13EB9" w:rsidRPr="00F13EB9" w14:paraId="0247D6F9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C1A14E2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F9FFCC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97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67B0BCCC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 STERILIZATION AND/OR D&amp;C WITH CC</w:t>
            </w:r>
          </w:p>
        </w:tc>
      </w:tr>
      <w:tr w:rsidR="00F13EB9" w:rsidRPr="00F13EB9" w14:paraId="53530425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90EC16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61EA067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798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FFC764B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 STERILIZATION/D&amp;C WITHOUT CC/MCC</w:t>
            </w:r>
          </w:p>
        </w:tc>
      </w:tr>
      <w:tr w:rsidR="00F13EB9" w:rsidRPr="00F13EB9" w14:paraId="79B358D3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2D2E4AC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F9B5D2B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805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66522DC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OUT STERILIZATION/D&amp;C WITH MCC</w:t>
            </w:r>
          </w:p>
        </w:tc>
      </w:tr>
      <w:tr w:rsidR="00F13EB9" w:rsidRPr="00F13EB9" w14:paraId="41E12E63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0638A90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5C7B684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806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49B1B7B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OUT STERILIZATION/D&amp;C WITH CC</w:t>
            </w:r>
          </w:p>
        </w:tc>
      </w:tr>
      <w:tr w:rsidR="00F13EB9" w:rsidRPr="00F13EB9" w14:paraId="7B995E0A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6BD5611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R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89BBCAA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807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69A1B493" w14:textId="6F22D365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WITHOUT STERILIZATION OR D&amp;C WITHOUT CC/MCC</w:t>
            </w:r>
          </w:p>
        </w:tc>
      </w:tr>
      <w:tr w:rsidR="00F13EB9" w:rsidRPr="00F13EB9" w14:paraId="4A4EA958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5B9A26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P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D979A6F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59400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C0C98CC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, Antepartum and Postpartum Care Procedures</w:t>
            </w:r>
          </w:p>
        </w:tc>
      </w:tr>
      <w:tr w:rsidR="00F13EB9" w:rsidRPr="00F13EB9" w14:paraId="0B9B7FA8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6C369A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P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1B875CB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59409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2C8BD5F2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only (with or without episiotomy and/or forceps)</w:t>
            </w:r>
          </w:p>
        </w:tc>
      </w:tr>
      <w:tr w:rsidR="00F13EB9" w:rsidRPr="00F13EB9" w14:paraId="4A7089B1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77D023B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P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1CB8619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59410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37E43FC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only (with or without episiotomy and/or forceps)</w:t>
            </w:r>
          </w:p>
        </w:tc>
      </w:tr>
      <w:tr w:rsidR="00F13EB9" w:rsidRPr="00F13EB9" w14:paraId="023C1962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A5F2C8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P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03D3AF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59514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180B3D51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esarean delivery only</w:t>
            </w:r>
          </w:p>
        </w:tc>
      </w:tr>
      <w:tr w:rsidR="00F13EB9" w:rsidRPr="00F13EB9" w14:paraId="00B6AD0C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6A6669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P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8BBA71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59610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62054F0E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Delivery Procedures After Previous Cesarean Delivery</w:t>
            </w:r>
          </w:p>
        </w:tc>
      </w:tr>
      <w:tr w:rsidR="00F13EB9" w:rsidRPr="00F13EB9" w14:paraId="15BEB854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B195A7B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P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6B11893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59612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23087008" w14:textId="1D02862C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only, after previous cesarean delivery (with or without episiotomy and/or forceps)</w:t>
            </w:r>
          </w:p>
        </w:tc>
      </w:tr>
      <w:tr w:rsidR="00F13EB9" w:rsidRPr="00F13EB9" w14:paraId="774B9CDC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0B224B0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P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D365A4A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59614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0932A75F" w14:textId="04E20D3F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Vaginal delivery only, after previous cesarean delivery (with or without episiotomy and/or forceps)</w:t>
            </w:r>
          </w:p>
        </w:tc>
      </w:tr>
      <w:tr w:rsidR="00F13EB9" w:rsidRPr="00F13EB9" w14:paraId="1A85145E" w14:textId="77777777" w:rsidTr="00F13EB9">
        <w:trPr>
          <w:trHeight w:val="32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ACD8A5A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P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A415DDD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59620</w:t>
            </w:r>
          </w:p>
        </w:tc>
        <w:tc>
          <w:tcPr>
            <w:tcW w:w="3463" w:type="pct"/>
            <w:shd w:val="clear" w:color="auto" w:fill="auto"/>
            <w:noWrap/>
            <w:vAlign w:val="center"/>
            <w:hideMark/>
          </w:tcPr>
          <w:p w14:paraId="28BA9F7C" w14:textId="77777777" w:rsidR="00F13EB9" w:rsidRPr="00F13EB9" w:rsidRDefault="00F13EB9" w:rsidP="00F13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EB9">
              <w:rPr>
                <w:rFonts w:ascii="Times New Roman" w:eastAsia="Times New Roman" w:hAnsi="Times New Roman" w:cs="Times New Roman"/>
                <w:color w:val="000000"/>
              </w:rPr>
              <w:t>Cesarean delivery only, following attempted vaginal delivery after previous cesarean delivery</w:t>
            </w:r>
          </w:p>
        </w:tc>
      </w:tr>
    </w:tbl>
    <w:p w14:paraId="101D0C77" w14:textId="77777777" w:rsidR="00F60855" w:rsidRPr="00F13EB9" w:rsidRDefault="00F60855" w:rsidP="00F13EB9">
      <w:pPr>
        <w:rPr>
          <w:rFonts w:ascii="Times New Roman" w:hAnsi="Times New Roman" w:cs="Times New Roman"/>
        </w:rPr>
      </w:pPr>
    </w:p>
    <w:sectPr w:rsidR="00F60855" w:rsidRPr="00F13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55"/>
    <w:rsid w:val="002F6395"/>
    <w:rsid w:val="007079FC"/>
    <w:rsid w:val="007F049E"/>
    <w:rsid w:val="008E3132"/>
    <w:rsid w:val="00940C40"/>
    <w:rsid w:val="00AE1330"/>
    <w:rsid w:val="00BA08ED"/>
    <w:rsid w:val="00F13EB9"/>
    <w:rsid w:val="00F6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C73BB"/>
  <w15:chartTrackingRefBased/>
  <w15:docId w15:val="{72282D7D-56D7-4B4B-BBCF-39BA394C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08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0855"/>
    <w:rPr>
      <w:color w:val="954F72"/>
      <w:u w:val="single"/>
    </w:rPr>
  </w:style>
  <w:style w:type="paragraph" w:customStyle="1" w:styleId="msonormal0">
    <w:name w:val="msonormal"/>
    <w:basedOn w:val="Normal"/>
    <w:rsid w:val="00F608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ang</dc:creator>
  <cp:keywords/>
  <dc:description/>
  <cp:lastModifiedBy>Chen Liang</cp:lastModifiedBy>
  <cp:revision>6</cp:revision>
  <dcterms:created xsi:type="dcterms:W3CDTF">2022-03-09T02:04:00Z</dcterms:created>
  <dcterms:modified xsi:type="dcterms:W3CDTF">2022-09-24T16:31:00Z</dcterms:modified>
</cp:coreProperties>
</file>